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6D65" w:rsidRPr="004E2429" w:rsidRDefault="008C49C3" w:rsidP="008C49C3">
      <w:pPr>
        <w:rPr>
          <w:rFonts w:cstheme="minorHAnsi"/>
        </w:rPr>
      </w:pPr>
      <w:r w:rsidRPr="004E2429">
        <w:rPr>
          <w:rFonts w:cstheme="minorHAnsi"/>
          <w:b/>
        </w:rPr>
        <w:t>S1</w:t>
      </w:r>
      <w:r w:rsidR="00AE45B3">
        <w:rPr>
          <w:rFonts w:cstheme="minorHAnsi" w:hint="eastAsia"/>
          <w:b/>
        </w:rPr>
        <w:t xml:space="preserve"> Table</w:t>
      </w:r>
      <w:r w:rsidRPr="004E2429">
        <w:rPr>
          <w:rFonts w:cstheme="minorHAnsi"/>
          <w:b/>
        </w:rPr>
        <w:t>. Univariate Cox proportional hazard model for assessing outcome-related factors</w:t>
      </w:r>
    </w:p>
    <w:tbl>
      <w:tblPr>
        <w:tblW w:w="10712" w:type="dxa"/>
        <w:tblInd w:w="-1452" w:type="dxa"/>
        <w:tblLook w:val="04A0"/>
      </w:tblPr>
      <w:tblGrid>
        <w:gridCol w:w="2411"/>
        <w:gridCol w:w="839"/>
        <w:gridCol w:w="1827"/>
        <w:gridCol w:w="1235"/>
        <w:gridCol w:w="460"/>
        <w:gridCol w:w="909"/>
        <w:gridCol w:w="1949"/>
        <w:gridCol w:w="1082"/>
      </w:tblGrid>
      <w:tr w:rsidR="00717C2B" w:rsidRPr="004E2429" w:rsidTr="00717C2B">
        <w:trPr>
          <w:trHeight w:val="270"/>
        </w:trPr>
        <w:tc>
          <w:tcPr>
            <w:tcW w:w="2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390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OS</w:t>
            </w:r>
          </w:p>
        </w:tc>
        <w:tc>
          <w:tcPr>
            <w:tcW w:w="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</w:p>
        </w:tc>
        <w:tc>
          <w:tcPr>
            <w:tcW w:w="394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BCSS</w:t>
            </w: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P</w:t>
            </w: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Age(years)</w:t>
            </w:r>
          </w:p>
        </w:tc>
        <w:tc>
          <w:tcPr>
            <w:tcW w:w="8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9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A14185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>
              <w:rPr>
                <w:rFonts w:eastAsia="宋体" w:hAnsi="Times New Roman" w:cstheme="minorHAnsi" w:hint="eastAsia"/>
                <w:b/>
                <w:color w:val="000000"/>
                <w:kern w:val="0"/>
                <w:szCs w:val="21"/>
              </w:rPr>
              <w:t>&lt;</w:t>
            </w:r>
            <w:r w:rsidR="00717C2B"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51-2.0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975825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84-2.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30-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22-1.4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42-1.6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40-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0.89-0.9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0.00</w:t>
            </w:r>
            <w:r w:rsidR="00975825"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0.97-1.0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0.34</w:t>
            </w: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50-5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60-6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18-1.2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0.86-0.9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0.001</w:t>
            </w: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70-7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2.5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2.43-2.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11-1.2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≥8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6.8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6.56-7.1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2.0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96-2.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Whit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Black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52-1.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 xml:space="preserve">2.00 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91-2.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Other</w:t>
            </w:r>
            <w:r w:rsidR="0066247F" w:rsidRPr="004E2429">
              <w:rPr>
                <w:rFonts w:cstheme="minorHAnsi"/>
                <w:szCs w:val="21"/>
                <w:vertAlign w:val="superscript"/>
              </w:rPr>
              <w:t xml:space="preserve"> 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0.67-0.7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0.80-0.9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Histological typ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Infiltrating duct carcinom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Lobular carcinom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0.99-1.0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0.0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0.80-0.9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1E49AC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 xml:space="preserve">Histological </w:t>
            </w:r>
            <w:r w:rsidR="001E49AC"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g</w:t>
            </w: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rad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37-1.4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3.2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2.93-3.5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2.16-2.3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8.2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7.56-8.9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6B2A7C" w:rsidP="001E49AC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7</w:t>
            </w: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  <w:vertAlign w:val="superscript"/>
              </w:rPr>
              <w:t>th</w:t>
            </w: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 xml:space="preserve"> TNM </w:t>
            </w:r>
            <w:r w:rsidR="00717C2B"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 xml:space="preserve">AJCC </w:t>
            </w:r>
            <w:r w:rsidR="001E49AC"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s</w:t>
            </w:r>
            <w:r w:rsidR="00717C2B"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tag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I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84-1.9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4.1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3.91-4.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17C2B" w:rsidRPr="004E2429" w:rsidTr="00717C2B">
        <w:trPr>
          <w:trHeight w:val="30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4.2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4.08-4.3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2.5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1.88-13.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Hormonal-receptor Statu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717C2B" w:rsidRPr="004E2429" w:rsidTr="00717C2B">
        <w:trPr>
          <w:trHeight w:val="270"/>
        </w:trPr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bookmarkStart w:id="0" w:name="_Hlk455766037"/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77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72-1.82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2.92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2.82-3.03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717C2B" w:rsidRPr="004E2429" w:rsidTr="000720B1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color w:val="000000"/>
                <w:kern w:val="0"/>
                <w:szCs w:val="21"/>
              </w:rPr>
              <w:t>Borderline or unknow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50-1.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58-1.8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7C2B" w:rsidRPr="004E2429" w:rsidRDefault="00717C2B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bookmarkEnd w:id="0"/>
      <w:tr w:rsidR="000720B1" w:rsidRPr="004E2429" w:rsidTr="000720B1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8D2C0B">
            <w:pPr>
              <w:widowControl/>
              <w:jc w:val="center"/>
              <w:rPr>
                <w:rFonts w:cstheme="minorHAnsi"/>
                <w:b/>
                <w:kern w:val="0"/>
                <w:szCs w:val="21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720B1" w:rsidRPr="004E2429" w:rsidTr="000720B1">
        <w:trPr>
          <w:trHeight w:val="27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8D2C0B">
            <w:pPr>
              <w:widowControl/>
              <w:jc w:val="center"/>
              <w:rPr>
                <w:rFonts w:cstheme="minorHAnsi"/>
                <w:b/>
                <w:kern w:val="0"/>
                <w:szCs w:val="21"/>
              </w:rPr>
            </w:pPr>
            <w:r w:rsidRPr="004E2429">
              <w:rPr>
                <w:rFonts w:cstheme="minorHAnsi"/>
                <w:b/>
                <w:kern w:val="0"/>
                <w:szCs w:val="21"/>
              </w:rPr>
              <w:t>Surgery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720B1" w:rsidRPr="004E2429" w:rsidTr="000720B1">
        <w:trPr>
          <w:trHeight w:val="270"/>
        </w:trPr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8D2C0B">
            <w:pPr>
              <w:widowControl/>
              <w:jc w:val="center"/>
              <w:rPr>
                <w:rFonts w:cstheme="minorHAnsi"/>
                <w:b/>
                <w:kern w:val="0"/>
                <w:szCs w:val="21"/>
              </w:rPr>
            </w:pPr>
            <w:r w:rsidRPr="004E2429">
              <w:rPr>
                <w:rFonts w:cstheme="minorHAnsi"/>
                <w:b/>
                <w:kern w:val="0"/>
                <w:szCs w:val="21"/>
              </w:rPr>
              <w:t xml:space="preserve">Breast-conserving surgery 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720B1" w:rsidRPr="004E2429" w:rsidTr="000720B1">
        <w:trPr>
          <w:trHeight w:val="270"/>
        </w:trPr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8D2C0B">
            <w:pPr>
              <w:widowControl/>
              <w:jc w:val="center"/>
              <w:rPr>
                <w:rFonts w:cstheme="minorHAnsi"/>
                <w:b/>
                <w:kern w:val="0"/>
                <w:szCs w:val="21"/>
              </w:rPr>
            </w:pPr>
            <w:r w:rsidRPr="004E2429">
              <w:rPr>
                <w:rFonts w:cstheme="minorHAnsi"/>
                <w:b/>
                <w:kern w:val="0"/>
                <w:szCs w:val="21"/>
              </w:rPr>
              <w:t xml:space="preserve">Mastectomy 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83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78-1.88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8D2C0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2.51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2.41-2.60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0B1" w:rsidRPr="004E2429" w:rsidRDefault="000720B1" w:rsidP="008D2C0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0720B1" w:rsidRPr="004E2429" w:rsidTr="00374181">
        <w:trPr>
          <w:trHeight w:val="270"/>
        </w:trPr>
        <w:tc>
          <w:tcPr>
            <w:tcW w:w="24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20B1" w:rsidRPr="004E2429" w:rsidRDefault="000720B1" w:rsidP="008D2C0B">
            <w:pPr>
              <w:widowControl/>
              <w:jc w:val="center"/>
              <w:rPr>
                <w:rFonts w:cstheme="minorHAnsi"/>
                <w:b/>
                <w:kern w:val="0"/>
                <w:szCs w:val="21"/>
              </w:rPr>
            </w:pPr>
            <w:r w:rsidRPr="004E2429">
              <w:rPr>
                <w:rFonts w:cstheme="minorHAnsi"/>
                <w:b/>
                <w:kern w:val="0"/>
                <w:szCs w:val="21"/>
              </w:rPr>
              <w:t xml:space="preserve">No surgery or Unknown 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6.32</w:t>
            </w:r>
          </w:p>
        </w:tc>
        <w:tc>
          <w:tcPr>
            <w:tcW w:w="18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5.96-6.70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20B1" w:rsidRPr="004E2429" w:rsidRDefault="000720B1" w:rsidP="008D2C0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9.34</w:t>
            </w:r>
          </w:p>
        </w:tc>
        <w:tc>
          <w:tcPr>
            <w:tcW w:w="19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20B1" w:rsidRPr="004E2429" w:rsidRDefault="000720B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8.67-10.07</w:t>
            </w:r>
          </w:p>
        </w:tc>
        <w:tc>
          <w:tcPr>
            <w:tcW w:w="10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720B1" w:rsidRPr="004E2429" w:rsidRDefault="000720B1" w:rsidP="008D2C0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374181" w:rsidRPr="004E2429" w:rsidTr="00374181">
        <w:trPr>
          <w:trHeight w:val="270"/>
        </w:trPr>
        <w:tc>
          <w:tcPr>
            <w:tcW w:w="24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8D2C0B"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Cs w:val="21"/>
              </w:rPr>
            </w:pP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8D2C0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8D2C0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374181" w:rsidRPr="004E2429" w:rsidTr="00374181">
        <w:trPr>
          <w:trHeight w:val="270"/>
        </w:trPr>
        <w:tc>
          <w:tcPr>
            <w:tcW w:w="24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8D2C0B"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cstheme="minorHAnsi"/>
                <w:b/>
                <w:color w:val="000000"/>
                <w:kern w:val="0"/>
                <w:szCs w:val="21"/>
              </w:rPr>
              <w:lastRenderedPageBreak/>
              <w:t>Radiation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8D2C0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8D2C0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374181" w:rsidRPr="004E2429" w:rsidTr="00374181">
        <w:trPr>
          <w:trHeight w:val="270"/>
        </w:trPr>
        <w:tc>
          <w:tcPr>
            <w:tcW w:w="24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8D2C0B"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cstheme="minorHAnsi"/>
                <w:b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8D2C0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8D2C0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374181" w:rsidRPr="004E2429" w:rsidTr="00374181">
        <w:trPr>
          <w:trHeight w:val="270"/>
        </w:trPr>
        <w:tc>
          <w:tcPr>
            <w:tcW w:w="24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8D2C0B"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cstheme="minorHAnsi"/>
                <w:b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18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83-1.93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8D2C0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19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40-1.51</w:t>
            </w:r>
          </w:p>
        </w:tc>
        <w:tc>
          <w:tcPr>
            <w:tcW w:w="10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8D2C0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 w:rsidR="00374181" w:rsidRPr="004E2429" w:rsidTr="000720B1">
        <w:trPr>
          <w:trHeight w:val="270"/>
        </w:trPr>
        <w:tc>
          <w:tcPr>
            <w:tcW w:w="241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8D2C0B">
            <w:pPr>
              <w:widowControl/>
              <w:jc w:val="center"/>
              <w:rPr>
                <w:rFonts w:cstheme="minorHAnsi"/>
                <w:b/>
                <w:color w:val="000000"/>
                <w:kern w:val="0"/>
                <w:szCs w:val="21"/>
              </w:rPr>
            </w:pPr>
            <w:r w:rsidRPr="004E2429">
              <w:rPr>
                <w:rFonts w:cstheme="minorHAnsi"/>
                <w:b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83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182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34-1.57</w:t>
            </w:r>
          </w:p>
        </w:tc>
        <w:tc>
          <w:tcPr>
            <w:tcW w:w="12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8D2C0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4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717C2B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  <w:tc>
          <w:tcPr>
            <w:tcW w:w="9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194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717C2B">
            <w:pPr>
              <w:widowControl/>
              <w:jc w:val="center"/>
              <w:rPr>
                <w:rFonts w:eastAsia="宋体" w:cstheme="minorHAnsi"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Cs/>
                <w:color w:val="000000"/>
                <w:kern w:val="0"/>
                <w:szCs w:val="21"/>
              </w:rPr>
              <w:t>1.34-1.65</w:t>
            </w:r>
          </w:p>
        </w:tc>
        <w:tc>
          <w:tcPr>
            <w:tcW w:w="108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74181" w:rsidRPr="004E2429" w:rsidRDefault="00374181" w:rsidP="008D2C0B">
            <w:pPr>
              <w:widowControl/>
              <w:jc w:val="center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4E2429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</w:tbl>
    <w:p w:rsidR="0066247F" w:rsidRPr="004E2429" w:rsidRDefault="0066247F" w:rsidP="0066247F">
      <w:pPr>
        <w:rPr>
          <w:rFonts w:cstheme="minorHAnsi"/>
        </w:rPr>
      </w:pPr>
      <w:r w:rsidRPr="004E2429">
        <w:rPr>
          <w:rFonts w:cstheme="minorHAnsi"/>
        </w:rPr>
        <w:t>Abbreviation: CI, confidence interval; HR, hazard ratio</w:t>
      </w:r>
    </w:p>
    <w:p w:rsidR="0066247F" w:rsidRPr="004E2429" w:rsidRDefault="0066247F" w:rsidP="0066247F">
      <w:pPr>
        <w:rPr>
          <w:rFonts w:cstheme="minorHAnsi"/>
        </w:rPr>
      </w:pPr>
      <w:r w:rsidRPr="004E2429">
        <w:rPr>
          <w:rFonts w:cstheme="minorHAnsi"/>
          <w:vertAlign w:val="superscript"/>
        </w:rPr>
        <w:t xml:space="preserve">a </w:t>
      </w:r>
      <w:r w:rsidRPr="004E2429">
        <w:rPr>
          <w:rFonts w:cstheme="minorHAnsi"/>
        </w:rPr>
        <w:t>Other includes</w:t>
      </w:r>
      <w:bookmarkStart w:id="1" w:name="OLE_LINK23"/>
      <w:bookmarkStart w:id="2" w:name="OLE_LINK24"/>
      <w:r w:rsidRPr="004E2429">
        <w:rPr>
          <w:rFonts w:cstheme="minorHAnsi"/>
        </w:rPr>
        <w:t xml:space="preserve"> American Indian/native Alaskan and Asian/Pacific Islander</w:t>
      </w:r>
      <w:bookmarkEnd w:id="1"/>
      <w:bookmarkEnd w:id="2"/>
      <w:r w:rsidRPr="004E2429">
        <w:rPr>
          <w:rFonts w:cstheme="minorHAnsi"/>
        </w:rPr>
        <w:t>.</w:t>
      </w:r>
    </w:p>
    <w:p w:rsidR="00A33E0F" w:rsidRPr="004E2429" w:rsidRDefault="0066247F" w:rsidP="00A33E0F">
      <w:pPr>
        <w:rPr>
          <w:rFonts w:cstheme="minorHAnsi"/>
        </w:rPr>
      </w:pPr>
      <w:r w:rsidRPr="004E2429">
        <w:rPr>
          <w:rFonts w:cstheme="minorHAnsi"/>
          <w:vertAlign w:val="superscript"/>
        </w:rPr>
        <w:t>b</w:t>
      </w:r>
      <w:r w:rsidRPr="004E2429">
        <w:rPr>
          <w:rFonts w:cstheme="minorHAnsi"/>
        </w:rPr>
        <w:t xml:space="preserve"> </w:t>
      </w:r>
      <w:r w:rsidR="00F527ED" w:rsidRPr="004E2429">
        <w:rPr>
          <w:rFonts w:cstheme="minorHAnsi"/>
        </w:rPr>
        <w:t>U</w:t>
      </w:r>
      <w:r w:rsidRPr="004E2429">
        <w:rPr>
          <w:rFonts w:cstheme="minorHAnsi"/>
        </w:rPr>
        <w:t>nivariate Cox regression</w:t>
      </w:r>
    </w:p>
    <w:sectPr w:rsidR="00A33E0F" w:rsidRPr="004E2429" w:rsidSect="00616D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17C2B"/>
    <w:rsid w:val="000720B1"/>
    <w:rsid w:val="000D26E8"/>
    <w:rsid w:val="001259EF"/>
    <w:rsid w:val="001E49AC"/>
    <w:rsid w:val="00374181"/>
    <w:rsid w:val="003937BB"/>
    <w:rsid w:val="00463398"/>
    <w:rsid w:val="004E2429"/>
    <w:rsid w:val="004F68F9"/>
    <w:rsid w:val="00510909"/>
    <w:rsid w:val="005A1340"/>
    <w:rsid w:val="005A4B9E"/>
    <w:rsid w:val="00616D65"/>
    <w:rsid w:val="00622BE2"/>
    <w:rsid w:val="0066247F"/>
    <w:rsid w:val="006B2A7C"/>
    <w:rsid w:val="006B6D33"/>
    <w:rsid w:val="00717C2B"/>
    <w:rsid w:val="00772E36"/>
    <w:rsid w:val="00774A8E"/>
    <w:rsid w:val="007E7BC1"/>
    <w:rsid w:val="008477AC"/>
    <w:rsid w:val="008C49C3"/>
    <w:rsid w:val="00975825"/>
    <w:rsid w:val="00A14185"/>
    <w:rsid w:val="00A27275"/>
    <w:rsid w:val="00A33E0F"/>
    <w:rsid w:val="00A966AA"/>
    <w:rsid w:val="00AE15E5"/>
    <w:rsid w:val="00AE45B3"/>
    <w:rsid w:val="00AF49AC"/>
    <w:rsid w:val="00AF56C2"/>
    <w:rsid w:val="00B70AFA"/>
    <w:rsid w:val="00B83AEF"/>
    <w:rsid w:val="00CF0F48"/>
    <w:rsid w:val="00E31A78"/>
    <w:rsid w:val="00F10778"/>
    <w:rsid w:val="00F2227E"/>
    <w:rsid w:val="00F468D7"/>
    <w:rsid w:val="00F527ED"/>
    <w:rsid w:val="00F639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6D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27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256</Words>
  <Characters>1463</Characters>
  <Application>Microsoft Office Word</Application>
  <DocSecurity>0</DocSecurity>
  <Lines>12</Lines>
  <Paragraphs>3</Paragraphs>
  <ScaleCrop>false</ScaleCrop>
  <Company>zju</Company>
  <LinksUpToDate>false</LinksUpToDate>
  <CharactersWithSpaces>1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hail</dc:creator>
  <cp:keywords/>
  <dc:description/>
  <cp:lastModifiedBy>enhail</cp:lastModifiedBy>
  <cp:revision>28</cp:revision>
  <dcterms:created xsi:type="dcterms:W3CDTF">2016-07-02T16:55:00Z</dcterms:created>
  <dcterms:modified xsi:type="dcterms:W3CDTF">2016-10-14T17:10:00Z</dcterms:modified>
</cp:coreProperties>
</file>